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CF3DC" w14:textId="65AFEEFF" w:rsidR="007A64E0" w:rsidRPr="009767FC" w:rsidRDefault="005947CD" w:rsidP="009767FC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92140833"/>
      <w:r w:rsidRPr="00E340F7">
        <w:rPr>
          <w:rFonts w:ascii="Times New Roman" w:hAnsi="Times New Roman" w:cs="Times New Roman"/>
          <w:b/>
          <w:bCs/>
          <w:lang w:val="en-US"/>
        </w:rPr>
        <w:t>S</w:t>
      </w:r>
      <w:r w:rsidR="00EC52B2" w:rsidRPr="00E340F7">
        <w:rPr>
          <w:rFonts w:ascii="Times New Roman" w:hAnsi="Times New Roman" w:cs="Times New Roman"/>
          <w:b/>
          <w:bCs/>
          <w:lang w:val="en-US"/>
        </w:rPr>
        <w:t>3</w:t>
      </w:r>
      <w:r w:rsidRPr="00E340F7">
        <w:rPr>
          <w:rFonts w:ascii="Times New Roman" w:hAnsi="Times New Roman" w:cs="Times New Roman"/>
          <w:b/>
          <w:bCs/>
          <w:lang w:val="en-US"/>
        </w:rPr>
        <w:t xml:space="preserve"> Table. Experimental data from </w:t>
      </w:r>
      <w:r w:rsidR="00EC52B2" w:rsidRPr="00E340F7">
        <w:rPr>
          <w:rFonts w:ascii="Times New Roman" w:hAnsi="Times New Roman" w:cs="Times New Roman"/>
          <w:b/>
          <w:bCs/>
          <w:lang w:val="en-US"/>
        </w:rPr>
        <w:t>anisotropy</w:t>
      </w:r>
      <w:r w:rsidRPr="00E340F7">
        <w:rPr>
          <w:rFonts w:ascii="Times New Roman" w:hAnsi="Times New Roman" w:cs="Times New Roman"/>
          <w:b/>
          <w:bCs/>
          <w:lang w:val="en-US"/>
        </w:rPr>
        <w:t xml:space="preserve"> measurements of </w:t>
      </w:r>
      <w:r w:rsidR="002867A3">
        <w:rPr>
          <w:rFonts w:ascii="Times New Roman" w:hAnsi="Times New Roman" w:cs="Times New Roman"/>
          <w:b/>
          <w:bCs/>
          <w:lang w:val="en-US"/>
        </w:rPr>
        <w:t xml:space="preserve">fluorescein labeled </w:t>
      </w:r>
      <w:r w:rsidRPr="00E340F7">
        <w:rPr>
          <w:rFonts w:ascii="Times New Roman" w:hAnsi="Times New Roman" w:cs="Times New Roman"/>
          <w:b/>
          <w:bCs/>
          <w:lang w:val="en-US"/>
        </w:rPr>
        <w:t>DENVC titrated with increased concentrations of 2-</w:t>
      </w:r>
      <w:r w:rsidR="009767FC">
        <w:rPr>
          <w:rFonts w:ascii="Times New Roman" w:hAnsi="Times New Roman" w:cs="Times New Roman"/>
          <w:b/>
          <w:bCs/>
          <w:lang w:val="en-US"/>
        </w:rPr>
        <w:t>,</w:t>
      </w:r>
      <w:r w:rsidRPr="00E340F7">
        <w:rPr>
          <w:rFonts w:ascii="Times New Roman" w:hAnsi="Times New Roman" w:cs="Times New Roman"/>
          <w:b/>
          <w:bCs/>
          <w:lang w:val="en-US"/>
        </w:rPr>
        <w:t xml:space="preserve"> 5- and 25-mer. </w:t>
      </w:r>
      <w:r w:rsidRPr="00E340F7">
        <w:rPr>
          <w:rFonts w:ascii="Times New Roman" w:hAnsi="Times New Roman" w:cs="Times New Roman"/>
          <w:lang w:val="en-US"/>
        </w:rPr>
        <w:t>Values ​​represent the means and errors are the standard deviation between t</w:t>
      </w:r>
      <w:r w:rsidR="00EC52B2" w:rsidRPr="00E340F7">
        <w:rPr>
          <w:rFonts w:ascii="Times New Roman" w:hAnsi="Times New Roman" w:cs="Times New Roman"/>
          <w:lang w:val="en-US"/>
        </w:rPr>
        <w:t>wo</w:t>
      </w:r>
      <w:r w:rsidRPr="00E340F7">
        <w:rPr>
          <w:rFonts w:ascii="Times New Roman" w:hAnsi="Times New Roman" w:cs="Times New Roman"/>
          <w:lang w:val="en-US"/>
        </w:rPr>
        <w:t xml:space="preserve"> independent experiments.</w:t>
      </w:r>
      <w:bookmarkEnd w:id="0"/>
    </w:p>
    <w:tbl>
      <w:tblPr>
        <w:tblW w:w="12480" w:type="dxa"/>
        <w:tblInd w:w="7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767FC" w:rsidRPr="009767FC" w14:paraId="77125E35" w14:textId="77777777" w:rsidTr="009A18EB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1998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ssDNA]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0A8DF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-mer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1B45E3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-mer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C4E5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-mer</w:t>
            </w:r>
          </w:p>
        </w:tc>
      </w:tr>
      <w:tr w:rsidR="009767FC" w:rsidRPr="009767FC" w14:paraId="7C95BEDA" w14:textId="77777777" w:rsidTr="009767FC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50002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FDCE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A0B3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7DD33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D621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7959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7F825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4862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A022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0B99" w14:textId="777777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D</w:t>
            </w:r>
          </w:p>
        </w:tc>
      </w:tr>
      <w:tr w:rsidR="009767FC" w:rsidRPr="009767FC" w14:paraId="072C0224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9BF9" w14:textId="798ABDF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4CC9" w14:textId="299214B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71B" w14:textId="589A7FB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27F" w14:textId="6ECBF9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E1A4" w14:textId="64ADF8DC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3090" w14:textId="5002A74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203" w14:textId="64309EE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4CB" w14:textId="252A23B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C235" w14:textId="4DC251F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983" w14:textId="35D9806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3C3" w14:textId="5A90C64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C44" w14:textId="1FFC494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D109" w14:textId="27CAA55C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71</w:t>
            </w:r>
          </w:p>
        </w:tc>
      </w:tr>
      <w:tr w:rsidR="009767FC" w:rsidRPr="009767FC" w14:paraId="4A47C471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793" w14:textId="59A1058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3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A98" w14:textId="49D89E1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B0B" w14:textId="3D76A02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45F6" w14:textId="7EE9203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B45A" w14:textId="21EFDF9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AD32" w14:textId="62F8D5E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4276" w14:textId="726C81E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86E7" w14:textId="393E1FB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2430" w14:textId="3AFF8AA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7DE" w14:textId="1782FBC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BC7D" w14:textId="5F01344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421" w14:textId="2B84D4C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8568" w14:textId="3AE26C3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445</w:t>
            </w:r>
          </w:p>
        </w:tc>
      </w:tr>
      <w:tr w:rsidR="009767FC" w:rsidRPr="009767FC" w14:paraId="582E9B9B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ED7" w14:textId="34C7240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523" w14:textId="6903815C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10C" w14:textId="33A53CF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167" w14:textId="3DC6459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404E" w14:textId="7E7AA09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98A" w14:textId="5FC53D4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CEBB" w14:textId="2D0279C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AF7A" w14:textId="4C27BF5C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AC978" w14:textId="0DEB95F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B485" w14:textId="6AF8425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770" w14:textId="4B7077A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45B" w14:textId="4C32E4C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B12B" w14:textId="3E21A7D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54</w:t>
            </w:r>
          </w:p>
        </w:tc>
      </w:tr>
      <w:tr w:rsidR="009767FC" w:rsidRPr="009767FC" w14:paraId="739B4021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731C" w14:textId="438E008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7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BEEF" w14:textId="348853F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E6C" w14:textId="08ECBB1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688" w14:textId="0EF221D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BC52" w14:textId="2A048B5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242" w14:textId="6AAF2E8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7DB" w14:textId="614641E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EA24" w14:textId="6D8A4C3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66242" w14:textId="78131DA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6F7F" w14:textId="1213B62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15CF" w14:textId="345A15C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24B" w14:textId="3B77D75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A4A6" w14:textId="63543BA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32</w:t>
            </w:r>
          </w:p>
        </w:tc>
      </w:tr>
      <w:tr w:rsidR="009767FC" w:rsidRPr="009767FC" w14:paraId="17F9E7C7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B4D" w14:textId="768CF14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F72" w14:textId="69D312E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447" w14:textId="3DB0AD4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15CB" w14:textId="5C0C375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5E9F6" w14:textId="7ACE872D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3458" w14:textId="7C2A310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3BA" w14:textId="0F96B02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5A9" w14:textId="02FD09F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C4C4" w14:textId="628D5A1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58AB" w14:textId="199655E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4AD8" w14:textId="60DC664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F8D" w14:textId="4D423B4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590" w14:textId="7DA386E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59</w:t>
            </w:r>
          </w:p>
        </w:tc>
      </w:tr>
      <w:tr w:rsidR="009767FC" w:rsidRPr="009767FC" w14:paraId="7369647E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7530" w14:textId="49BBA5B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6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F9B" w14:textId="230C6C4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019" w14:textId="193B5E9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369" w14:textId="14B05D7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E454D" w14:textId="321E3FB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2DD" w14:textId="7A1FF01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499" w14:textId="68D7F34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1308" w14:textId="061A7A5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ADE65" w14:textId="179A45C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CEB" w14:textId="62B9BD5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0E00" w14:textId="1C8BBFCC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EC8B" w14:textId="0002CF9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278" w14:textId="1C515FE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48</w:t>
            </w:r>
          </w:p>
        </w:tc>
      </w:tr>
      <w:tr w:rsidR="009767FC" w:rsidRPr="009767FC" w14:paraId="1376A1FC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19E1" w14:textId="486DDA8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1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99FE" w14:textId="6178DF0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32B" w14:textId="1853F65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1D73" w14:textId="6F8758A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D7A6D" w14:textId="1F04D70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8389" w14:textId="5B687DF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3BE" w14:textId="40D1874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72C0" w14:textId="4EB7193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0877" w14:textId="4F0E3F3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9977" w14:textId="3D3129C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B13" w14:textId="67AF2B1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B0A8" w14:textId="0B1C649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052F" w14:textId="0309799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60</w:t>
            </w:r>
          </w:p>
        </w:tc>
      </w:tr>
      <w:tr w:rsidR="009767FC" w:rsidRPr="009767FC" w14:paraId="50CD7024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0615" w14:textId="56FF1AA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6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CAE" w14:textId="4DB83B0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433B" w14:textId="19D2B46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0BD" w14:textId="495E24F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A7157" w14:textId="4328AD1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6A9" w14:textId="3AFD6D1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AC59" w14:textId="17D86B0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D562" w14:textId="7970058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DE9A" w14:textId="542436A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9728" w14:textId="5D4D0B9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B1DE" w14:textId="078BD48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97C6" w14:textId="3AF8916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FCE" w14:textId="0AFE8F7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67</w:t>
            </w:r>
          </w:p>
        </w:tc>
      </w:tr>
      <w:tr w:rsidR="009767FC" w:rsidRPr="009767FC" w14:paraId="432EFB3A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F8A8" w14:textId="41AC8BBC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4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2E3B" w14:textId="36D02E9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82B" w14:textId="3701389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88D" w14:textId="2AB301B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847AD" w14:textId="3DD7A08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225" w14:textId="7C7B2C1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B50D" w14:textId="56C7EDF8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C19" w14:textId="792A29B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AEAC" w14:textId="46D21BEC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E109" w14:textId="7F69C19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D54" w14:textId="51FAFAE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168" w14:textId="384A6B4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037" w14:textId="62E89B3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70</w:t>
            </w:r>
          </w:p>
        </w:tc>
      </w:tr>
      <w:tr w:rsidR="009767FC" w:rsidRPr="009767FC" w14:paraId="17854B45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39D" w14:textId="2F0514F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56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C2E" w14:textId="24B6218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CB26" w14:textId="72D3EA1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3DD" w14:textId="11DEF2B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FDB6" w14:textId="08B64CC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D9FA" w14:textId="5B05679D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21C3" w14:textId="2AD4433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1CCB" w14:textId="6060450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6140" w14:textId="2F59296D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55C" w14:textId="5EF8356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D7C" w14:textId="60585DB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5754" w14:textId="1B475B1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DB9" w14:textId="5555CEA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30</w:t>
            </w:r>
          </w:p>
        </w:tc>
      </w:tr>
      <w:tr w:rsidR="009767FC" w:rsidRPr="009767FC" w14:paraId="27A5377E" w14:textId="77777777" w:rsidTr="009767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E39" w14:textId="54CE288D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E7A" w14:textId="267E66E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8C36" w14:textId="37CA28F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9796" w14:textId="3FEF0430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102A" w14:textId="1057903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EE5A" w14:textId="55B83CF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D64" w14:textId="779CA7B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858" w14:textId="4D2CC262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5AD7" w14:textId="6CF52AA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FE6" w14:textId="05EE397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392" w14:textId="687B59F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B9C8" w14:textId="4D633CA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460" w14:textId="5929472D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95</w:t>
            </w:r>
          </w:p>
        </w:tc>
      </w:tr>
      <w:tr w:rsidR="009767FC" w:rsidRPr="009767FC" w14:paraId="4383CC49" w14:textId="77777777" w:rsidTr="009767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EB6EA" w14:textId="4F50A63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BF630" w14:textId="1E30EAC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7EB6" w14:textId="221F4809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B57A" w14:textId="23CE2681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3ED5B" w14:textId="61A84453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72FA" w14:textId="5AE82425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E67E" w14:textId="4EFD9E64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4B69" w14:textId="3B450916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DA9A" w14:textId="0C6FC9EB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2F85" w14:textId="5A8C68BA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D889" w14:textId="5F5D540E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C3BB" w14:textId="1B4DEE57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EAD1C" w14:textId="531ADEBF" w:rsidR="009767FC" w:rsidRPr="009767FC" w:rsidRDefault="009767FC" w:rsidP="00976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32</w:t>
            </w:r>
          </w:p>
        </w:tc>
      </w:tr>
    </w:tbl>
    <w:p w14:paraId="33080F21" w14:textId="77777777" w:rsidR="009767FC" w:rsidRPr="00CD276E" w:rsidRDefault="009767FC" w:rsidP="00EA762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767FC" w:rsidRPr="00CD276E" w:rsidSect="008814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44"/>
    <w:rsid w:val="002867A3"/>
    <w:rsid w:val="00365C9B"/>
    <w:rsid w:val="00411056"/>
    <w:rsid w:val="00485A69"/>
    <w:rsid w:val="005000B2"/>
    <w:rsid w:val="005947CD"/>
    <w:rsid w:val="00637A51"/>
    <w:rsid w:val="006D7A31"/>
    <w:rsid w:val="007A64E0"/>
    <w:rsid w:val="007E6096"/>
    <w:rsid w:val="00826B44"/>
    <w:rsid w:val="00881430"/>
    <w:rsid w:val="009767FC"/>
    <w:rsid w:val="009A18EB"/>
    <w:rsid w:val="00C5796D"/>
    <w:rsid w:val="00CD276E"/>
    <w:rsid w:val="00CE1461"/>
    <w:rsid w:val="00E340F7"/>
    <w:rsid w:val="00EA7622"/>
    <w:rsid w:val="00EC52B2"/>
    <w:rsid w:val="00F9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48E8"/>
  <w15:chartTrackingRefBased/>
  <w15:docId w15:val="{225C9D65-D268-4B57-B3B7-822F01B6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UCrsuptablecaption">
    <w:name w:val="IUCr sup table caption"/>
    <w:basedOn w:val="Normal"/>
    <w:next w:val="Normal"/>
    <w:qFormat/>
    <w:rsid w:val="00826B44"/>
    <w:pPr>
      <w:numPr>
        <w:numId w:val="1"/>
      </w:numPr>
      <w:tabs>
        <w:tab w:val="left" w:pos="1191"/>
        <w:tab w:val="left" w:pos="1440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elacomgrade">
    <w:name w:val="Table Grid"/>
    <w:basedOn w:val="Tabelanormal"/>
    <w:uiPriority w:val="39"/>
    <w:rsid w:val="008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826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3">
    <w:name w:val="Plain Table 3"/>
    <w:basedOn w:val="Tabelanormal"/>
    <w:uiPriority w:val="43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">
    <w:name w:val="Emphasis"/>
    <w:basedOn w:val="Fontepargpadro"/>
    <w:uiPriority w:val="20"/>
    <w:qFormat/>
    <w:rsid w:val="007A64E0"/>
    <w:rPr>
      <w:i/>
      <w:iCs/>
    </w:rPr>
  </w:style>
  <w:style w:type="table" w:styleId="TabeladeGradeClara">
    <w:name w:val="Grid Table Light"/>
    <w:basedOn w:val="Tabelanormal"/>
    <w:uiPriority w:val="40"/>
    <w:rsid w:val="007E60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1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pson Da Poian</dc:creator>
  <cp:keywords/>
  <dc:description/>
  <cp:lastModifiedBy>Andrea Thompson Da Poian</cp:lastModifiedBy>
  <cp:revision>10</cp:revision>
  <dcterms:created xsi:type="dcterms:W3CDTF">2022-01-04T01:39:00Z</dcterms:created>
  <dcterms:modified xsi:type="dcterms:W3CDTF">2022-02-07T18:53:00Z</dcterms:modified>
</cp:coreProperties>
</file>